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CBBD6" w14:textId="77777777" w:rsidR="0096796B" w:rsidRPr="000D6690" w:rsidRDefault="0096796B" w:rsidP="0096796B">
      <w:pPr>
        <w:shd w:val="clear" w:color="auto" w:fill="FFFFFF"/>
        <w:spacing w:before="100" w:beforeAutospacing="1" w:after="100" w:afterAutospacing="1"/>
        <w:textAlignment w:val="baseline"/>
        <w:rPr>
          <w:rFonts w:ascii="Times" w:eastAsia="Times New Roman" w:hAnsi="Times" w:cs="Times New Roman"/>
          <w:color w:val="000000" w:themeColor="text1"/>
        </w:rPr>
      </w:pPr>
    </w:p>
    <w:p w14:paraId="046EBF3D" w14:textId="77777777" w:rsidR="0096796B" w:rsidRPr="000D6690" w:rsidRDefault="0096796B" w:rsidP="0096796B">
      <w:pPr>
        <w:shd w:val="clear" w:color="auto" w:fill="FFFFFF"/>
        <w:spacing w:before="100" w:beforeAutospacing="1" w:after="100" w:afterAutospacing="1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38597E">
        <w:rPr>
          <w:rFonts w:ascii="Times" w:eastAsia="Times New Roman" w:hAnsi="Times" w:cs="Times New Roman"/>
          <w:color w:val="000000" w:themeColor="text1"/>
        </w:rPr>
        <w:t> </w:t>
      </w:r>
    </w:p>
    <w:p w14:paraId="27AB2702" w14:textId="77777777" w:rsidR="0096796B" w:rsidRPr="000D6690" w:rsidRDefault="0096796B" w:rsidP="0096796B">
      <w:pPr>
        <w:shd w:val="clear" w:color="auto" w:fill="FFFFFF"/>
        <w:spacing w:before="100" w:beforeAutospacing="1" w:after="100" w:afterAutospacing="1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38597E">
        <w:rPr>
          <w:rFonts w:ascii="Times" w:eastAsia="Times New Roman" w:hAnsi="Times" w:cs="Times New Roman"/>
          <w:color w:val="000000" w:themeColor="text1"/>
        </w:rPr>
        <w:t> </w:t>
      </w:r>
    </w:p>
    <w:p w14:paraId="6C0432C5" w14:textId="77777777" w:rsidR="0096796B" w:rsidRPr="000D6690" w:rsidRDefault="0096796B" w:rsidP="0096796B">
      <w:pPr>
        <w:shd w:val="clear" w:color="auto" w:fill="FFFFFF"/>
        <w:spacing w:before="100" w:beforeAutospacing="1" w:after="100" w:afterAutospacing="1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38597E">
        <w:rPr>
          <w:rFonts w:ascii="Times" w:eastAsia="Times New Roman" w:hAnsi="Times" w:cs="Times New Roman"/>
          <w:color w:val="000000" w:themeColor="text1"/>
        </w:rPr>
        <w:t> </w:t>
      </w:r>
    </w:p>
    <w:p w14:paraId="781C8E7F" w14:textId="77777777" w:rsidR="0096796B" w:rsidRPr="000D6690" w:rsidRDefault="0096796B" w:rsidP="0096796B">
      <w:pPr>
        <w:shd w:val="clear" w:color="auto" w:fill="FFFFFF"/>
        <w:spacing w:before="100" w:beforeAutospacing="1" w:after="100" w:afterAutospacing="1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38597E">
        <w:rPr>
          <w:rFonts w:ascii="Times" w:eastAsia="Times New Roman" w:hAnsi="Times" w:cs="Times New Roman"/>
          <w:bCs/>
          <w:color w:val="000000" w:themeColor="text1"/>
          <w:u w:val="single"/>
        </w:rPr>
        <w:t>Checklist items:</w:t>
      </w:r>
      <w:r w:rsidRPr="00852F5A">
        <w:rPr>
          <w:rFonts w:ascii="Cambria Math" w:eastAsia="Times New Roman" w:hAnsi="Cambria Math" w:cs="Cambria Math"/>
          <w:color w:val="000000" w:themeColor="text1"/>
        </w:rPr>
        <w:t> </w:t>
      </w:r>
      <w:r w:rsidRPr="00852F5A">
        <w:rPr>
          <w:rFonts w:ascii="Times" w:eastAsia="Times New Roman" w:hAnsi="Times" w:cs="Times New Roman"/>
          <w:color w:val="000000" w:themeColor="text1"/>
        </w:rPr>
        <w:t> </w:t>
      </w:r>
    </w:p>
    <w:tbl>
      <w:tblPr>
        <w:tblStyle w:val="PlainTable1"/>
        <w:tblW w:w="0" w:type="auto"/>
        <w:tblLook w:val="0480" w:firstRow="0" w:lastRow="0" w:firstColumn="1" w:lastColumn="0" w:noHBand="0" w:noVBand="1"/>
      </w:tblPr>
      <w:tblGrid>
        <w:gridCol w:w="2912"/>
        <w:gridCol w:w="2202"/>
      </w:tblGrid>
      <w:tr w:rsidR="0096796B" w:rsidRPr="00FA3941" w14:paraId="695BC241" w14:textId="77777777" w:rsidTr="000D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A93A3BB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>Introduces self and purpose</w:t>
            </w:r>
            <w:r w:rsidRPr="00852F5A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0CFD380B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0, 0, Did not introduce self or purpose | 1,1, Introduced </w:t>
            </w:r>
            <w:proofErr w:type="spellStart"/>
            <w:r w:rsidRPr="0038597E">
              <w:rPr>
                <w:rFonts w:ascii="Times" w:eastAsia="Times New Roman" w:hAnsi="Times" w:cs="Times New Roman"/>
                <w:color w:val="000000" w:themeColor="text1"/>
              </w:rPr>
              <w:t>self OR</w:t>
            </w:r>
            <w:proofErr w:type="spellEnd"/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 purpose | 2,2, Introduced self AND purpose</w:t>
            </w:r>
            <w:r w:rsidRPr="00852F5A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D2228C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18F46283" w14:textId="77777777" w:rsidTr="000D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03823AA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Allowed you to talk without interrupting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04BCE164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>0,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 xml:space="preserve"> 0, Interrupted | 1,1, Did not interrupt BUT cut responses short, not enough time | 2,2, Did not interrupt; Allowed to express thoughts fully</w:t>
            </w:r>
            <w:r w:rsidRPr="00852F5A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D2228C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5D1F6862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7AA24DC9" w14:textId="77777777" w:rsidTr="000D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274064A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Communicated concern or intention to help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682248C1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0, 0, Did not communicate intention to help/concern | 1,1, 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Words OR actions conveyed intention to help/concern | 2,2, Words AND ac</w:t>
            </w:r>
            <w:r w:rsidRPr="00C768ED">
              <w:rPr>
                <w:rFonts w:ascii="Times" w:eastAsia="Times New Roman" w:hAnsi="Times" w:cs="Times New Roman"/>
                <w:color w:val="000000" w:themeColor="text1"/>
              </w:rPr>
              <w:t>tions conv</w:t>
            </w:r>
            <w:r w:rsidRPr="004D3D23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2D1B23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064E0855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18FAD8DB" w14:textId="77777777" w:rsidTr="000D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F8F1EF7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Non-verbal behavior enriched communication (e.g., eye contact, posture)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70A3C8D0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0, 0, Non-verbal behavior was negative OR interfered with communication | 1,1, Non-verbal behavior 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 xml:space="preserve">demonstrated 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 xml:space="preserve">attentiveness | 2,2, Non-verbal behavior facilitated </w:t>
            </w:r>
            <w:r w:rsidRPr="00C768ED">
              <w:rPr>
                <w:rFonts w:ascii="Times" w:eastAsia="Times New Roman" w:hAnsi="Times" w:cs="Times New Roman"/>
                <w:color w:val="000000" w:themeColor="text1"/>
              </w:rPr>
              <w:t>effective communication</w:t>
            </w:r>
            <w:r w:rsidRPr="004D3D23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2D1B23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565BC0A8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553E4C50" w14:textId="77777777" w:rsidTr="000D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A5E0BA5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Acknowledged emotions/feelings appropriately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34F19AB9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0, 0, DID NOT 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acknowledge emotions/feelings | 1,1, Acknowledged emotions/feelings | 2,2, Acknowledged and respond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ed in ways that made you feel better</w:t>
            </w:r>
            <w:r w:rsidRPr="009C55FC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C768ED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33C9869F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372C6E26" w14:textId="77777777" w:rsidTr="000D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2028F00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Was accepting/non-judgmental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4734C918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0, 0, Made judgmental comments OR facial expressions | 1,1, Did not express 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judgment but did not demonstrate respect | 2,2, Made comments and expressions that demonstrated respect</w:t>
            </w:r>
            <w:r w:rsidRPr="009C55FC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4F136C3E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3C0F3185" w14:textId="77777777" w:rsidTr="000D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E8A89A9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Used words you understood and/or explained jargon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63CFFAC6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>0, 0, Consistently used jargon WITHOUT further explanation | 1,1, Sometimes used jargon AND di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d not explain it | 2,2, Explained jargon when used OR avoided completely</w:t>
            </w:r>
            <w:r w:rsidRPr="009C55FC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C768ED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3CD46ABA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585C01B6" w14:textId="77777777" w:rsidTr="000D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DEB8DE4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Asked questions to see what you understood (checked your understanding)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40AF1DBF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0, 0, Did not check for understanding | 1,1, Asked if you had any questions BUT did not check for 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understanding | 2,2, Assessed understanding by checking in throughout</w:t>
            </w:r>
            <w:r w:rsidRPr="009C55FC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C768ED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191511E3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5C5A3C25" w14:textId="77777777" w:rsidTr="000D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CBA918F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Provided clear explanations/information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7C6F111C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0, 0, Gave confusing/no explanations- made it impossible to understand | 1,1, Info was somewhat clear BUT still led to some 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difficulty in understanding | 2,2, Provided small bits of info AND summarized to make sure clear</w:t>
            </w:r>
            <w:r w:rsidRPr="009C55FC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C768ED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4BF04A2B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5B22CA5B" w14:textId="77777777" w:rsidTr="000D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CC24032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Collaborated with you in identifying possible next steps/plan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13256F18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>0, 0, Told you next steps/plan (OR no next steps/plan) | 1,1, Told you next steps THEN as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ked your views | 2,2, Discussed options THEN mutually developed plan</w:t>
            </w:r>
            <w:r w:rsidRPr="009C55FC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C768ED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1E23B6A6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5842DC02" w14:textId="77777777" w:rsidTr="000D6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0B9ECE8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Answered or addressed all your questions or concern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57C2770B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0, 0, Answered/addressed only a few of your most central questions | 1,1, Answered/addressed many of your questions or </w:t>
            </w:r>
            <w:r w:rsidRPr="0038597E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concern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 xml:space="preserve">s | 2,2, Answered/addressed </w:t>
            </w:r>
            <w:proofErr w:type="gramStart"/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all of</w:t>
            </w:r>
            <w:proofErr w:type="gramEnd"/>
            <w:r w:rsidRPr="00852F5A">
              <w:rPr>
                <w:rFonts w:ascii="Times" w:eastAsia="Times New Roman" w:hAnsi="Times" w:cs="Times New Roman"/>
                <w:color w:val="000000" w:themeColor="text1"/>
              </w:rPr>
              <w:t xml:space="preserve"> your questions or concerns</w:t>
            </w:r>
            <w:r w:rsidRPr="00852F5A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5A5DB703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426BC0E5" w14:textId="77777777" w:rsidTr="000D6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7FF247A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Took a personal interest in you; treated you as a person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32271771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0, 0, Did not see you as a person | 1,1, Viewed you as a person, but did not take personal interest | 2,2, Took an active 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personal interest in you</w:t>
            </w:r>
            <w:r w:rsidRPr="00852F5A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20BB0998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</w:tbl>
    <w:p w14:paraId="3AD3DF44" w14:textId="77777777" w:rsidR="0096796B" w:rsidRPr="000D6690" w:rsidRDefault="0096796B" w:rsidP="0096796B">
      <w:pPr>
        <w:spacing w:before="100" w:beforeAutospacing="1" w:after="100" w:afterAutospacing="1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FA3941">
        <w:rPr>
          <w:rFonts w:ascii="Cambria Math" w:eastAsia="Times New Roman" w:hAnsi="Cambria Math" w:cs="Cambria Math"/>
          <w:color w:val="000000" w:themeColor="text1"/>
        </w:rPr>
        <w:t> </w:t>
      </w:r>
      <w:r w:rsidRPr="00FA3941">
        <w:rPr>
          <w:rFonts w:ascii="Times" w:eastAsia="Times New Roman" w:hAnsi="Times" w:cs="Times New Roman"/>
          <w:color w:val="000000" w:themeColor="text1"/>
        </w:rPr>
        <w:t> </w:t>
      </w:r>
    </w:p>
    <w:p w14:paraId="6D2917E1" w14:textId="77777777" w:rsidR="0096796B" w:rsidRPr="000D6690" w:rsidRDefault="0096796B" w:rsidP="0096796B">
      <w:pPr>
        <w:spacing w:before="100" w:beforeAutospacing="1" w:after="100" w:afterAutospacing="1"/>
        <w:ind w:left="285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38597E">
        <w:rPr>
          <w:rFonts w:ascii="Cambria Math" w:eastAsia="Times New Roman" w:hAnsi="Cambria Math" w:cs="Cambria Math"/>
          <w:color w:val="000000" w:themeColor="text1"/>
        </w:rPr>
        <w:t> </w:t>
      </w:r>
      <w:r w:rsidRPr="00852F5A">
        <w:rPr>
          <w:rFonts w:ascii="Times" w:eastAsia="Times New Roman" w:hAnsi="Times" w:cs="Times New Roman"/>
          <w:color w:val="000000" w:themeColor="text1"/>
        </w:rPr>
        <w:t> </w:t>
      </w:r>
    </w:p>
    <w:p w14:paraId="5C860D52" w14:textId="77777777" w:rsidR="0096796B" w:rsidRPr="000D6690" w:rsidRDefault="0096796B" w:rsidP="0096796B">
      <w:pPr>
        <w:spacing w:before="100" w:beforeAutospacing="1" w:after="100" w:afterAutospacing="1"/>
        <w:ind w:left="285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38597E">
        <w:rPr>
          <w:rFonts w:ascii="Cambria Math" w:eastAsia="Times New Roman" w:hAnsi="Cambria Math" w:cs="Cambria Math"/>
          <w:color w:val="000000" w:themeColor="text1"/>
        </w:rPr>
        <w:t> </w:t>
      </w:r>
      <w:r w:rsidRPr="00852F5A">
        <w:rPr>
          <w:rFonts w:ascii="Times" w:eastAsia="Times New Roman" w:hAnsi="Times" w:cs="Times New Roman"/>
          <w:color w:val="000000" w:themeColor="text1"/>
        </w:rPr>
        <w:t> </w:t>
      </w:r>
    </w:p>
    <w:p w14:paraId="1DB9E2ED" w14:textId="77777777" w:rsidR="0096796B" w:rsidRPr="000D6690" w:rsidRDefault="0096796B" w:rsidP="0096796B">
      <w:pPr>
        <w:spacing w:before="100" w:beforeAutospacing="1" w:after="100" w:afterAutospacing="1"/>
        <w:ind w:left="285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38597E">
        <w:rPr>
          <w:rFonts w:ascii="Cambria Math" w:eastAsia="Times New Roman" w:hAnsi="Cambria Math" w:cs="Cambria Math"/>
          <w:color w:val="000000" w:themeColor="text1"/>
        </w:rPr>
        <w:t> </w:t>
      </w:r>
      <w:r w:rsidRPr="00852F5A">
        <w:rPr>
          <w:rFonts w:ascii="Times" w:eastAsia="Times New Roman" w:hAnsi="Times" w:cs="Times New Roman"/>
          <w:color w:val="000000" w:themeColor="text1"/>
        </w:rPr>
        <w:t> </w:t>
      </w:r>
    </w:p>
    <w:p w14:paraId="7F43534B" w14:textId="77777777" w:rsidR="0096796B" w:rsidRPr="000D6690" w:rsidRDefault="0096796B" w:rsidP="0096796B">
      <w:pPr>
        <w:spacing w:before="100" w:beforeAutospacing="1" w:after="100" w:afterAutospacing="1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38597E">
        <w:rPr>
          <w:rFonts w:ascii="Cambria Math" w:eastAsia="Times New Roman" w:hAnsi="Cambria Math" w:cs="Cambria Math"/>
          <w:color w:val="000000" w:themeColor="text1"/>
        </w:rPr>
        <w:t> </w:t>
      </w:r>
      <w:r w:rsidRPr="00852F5A">
        <w:rPr>
          <w:rFonts w:ascii="Times" w:eastAsia="Times New Roman" w:hAnsi="Times" w:cs="Times New Roman"/>
          <w:color w:val="000000" w:themeColor="text1"/>
        </w:rPr>
        <w:t> </w:t>
      </w:r>
    </w:p>
    <w:tbl>
      <w:tblPr>
        <w:tblW w:w="0" w:type="auto"/>
        <w:tblInd w:w="-8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65"/>
        <w:gridCol w:w="4950"/>
      </w:tblGrid>
      <w:tr w:rsidR="0096796B" w:rsidRPr="00FA3941" w14:paraId="18E9A3DB" w14:textId="77777777" w:rsidTr="000D6690">
        <w:tc>
          <w:tcPr>
            <w:tcW w:w="102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EAAAA"/>
            <w:hideMark/>
          </w:tcPr>
          <w:p w14:paraId="54DF6319" w14:textId="77777777" w:rsidR="0096796B" w:rsidRPr="000D6690" w:rsidRDefault="0096796B" w:rsidP="000D669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bCs/>
                <w:color w:val="000000" w:themeColor="text1"/>
              </w:rPr>
              <w:t>Case 1:</w:t>
            </w:r>
            <w:r w:rsidRPr="00852F5A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668A8A85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FC001" w14:textId="77777777" w:rsidR="0096796B" w:rsidRPr="00FA3941" w:rsidRDefault="0096796B" w:rsidP="0096796B">
            <w:pPr>
              <w:numPr>
                <w:ilvl w:val="0"/>
                <w:numId w:val="1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After greeting, asks permission to continue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5D016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0, Did not ask/address permission to continue | 1,1, Assumed/narrated permission to continue (</w:t>
            </w:r>
            <w:proofErr w:type="gramStart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e.g. ”I</w:t>
            </w:r>
            <w:proofErr w:type="gramEnd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 am going to continue explaining…”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 | 2,2, Asked permission to continue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67FCC125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17F30DF1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F1079A" w14:textId="77777777" w:rsidR="0096796B" w:rsidRPr="00FA3941" w:rsidRDefault="0096796B" w:rsidP="0096796B">
            <w:pPr>
              <w:numPr>
                <w:ilvl w:val="0"/>
                <w:numId w:val="2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Uses individual’s name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D7F61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0, Did not use your name| 1,1, Uses your first name 2,2 Uses your proper name (</w:t>
            </w:r>
            <w:proofErr w:type="spellStart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Ms</w:t>
            </w:r>
            <w:proofErr w:type="spellEnd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/</w:t>
            </w:r>
            <w:proofErr w:type="spellStart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Mr</w:t>
            </w:r>
            <w:proofErr w:type="spellEnd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) or asks what you would like to be referred to a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38CC7D63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0C6C7460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6A9B42" w14:textId="77777777" w:rsidR="0096796B" w:rsidRPr="00FA3941" w:rsidRDefault="0096796B" w:rsidP="0096796B">
            <w:pPr>
              <w:numPr>
                <w:ilvl w:val="0"/>
                <w:numId w:val="3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Explains study clearly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D32279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0, 0, Gave no explanation| 1,1, Explained 1 or two of the following: randomized controlled trial (control vs. no control, what will happen during trial, </w:t>
            </w:r>
            <w:proofErr w:type="gramStart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length</w:t>
            </w:r>
            <w:proofErr w:type="gramEnd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 or time | 2,2, Explained randomized 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controlled trial (control vs. no control AND what will happen during trial AND length or time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74DE3A38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1334AA3D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B94E6F" w14:textId="77777777" w:rsidR="0096796B" w:rsidRPr="00FA3941" w:rsidRDefault="0096796B" w:rsidP="0096796B">
            <w:pPr>
              <w:numPr>
                <w:ilvl w:val="0"/>
                <w:numId w:val="4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Recognize barriers to communication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2BDB5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did not ask about hearing, 1 asked about or acknowledged participant’s hearing difficulty in indirect way, 2, asked about/acknowledged hearing difficulty in clear, nonjudgmental way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48EB1D40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3A5B3" w14:textId="77777777" w:rsidR="0096796B" w:rsidRPr="00FA3941" w:rsidRDefault="0096796B" w:rsidP="0096796B">
            <w:pPr>
              <w:numPr>
                <w:ilvl w:val="0"/>
                <w:numId w:val="5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proofErr w:type="gramStart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Made adjustments to</w:t>
            </w:r>
            <w:proofErr w:type="gramEnd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 presentation to accommodate communication barrier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89F10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did not adjust voice volume or positioning of self, 1, increased volume of speaking without collaborating with your or acknowledging the hearing challenge, 3, came up with a viable solution to help you hear better (</w:t>
            </w:r>
            <w:proofErr w:type="gramStart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e.g.</w:t>
            </w:r>
            <w:proofErr w:type="gramEnd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 increased volume, spoke more slowly, asked if family member was around, emailed study) AND acknowledged hearing challenged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409283EC" w14:textId="77777777" w:rsidTr="000D6690">
        <w:tc>
          <w:tcPr>
            <w:tcW w:w="1021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EAAAA"/>
            <w:hideMark/>
          </w:tcPr>
          <w:p w14:paraId="7ECE0493" w14:textId="77777777" w:rsidR="0096796B" w:rsidRPr="000D6690" w:rsidRDefault="0096796B" w:rsidP="000D669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bCs/>
                <w:color w:val="000000" w:themeColor="text1"/>
              </w:rPr>
              <w:t>Case 2: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07B0E8DB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BCCC6" w14:textId="77777777" w:rsidR="0096796B" w:rsidRPr="00FA3941" w:rsidRDefault="0096796B" w:rsidP="0096796B">
            <w:pPr>
              <w:numPr>
                <w:ilvl w:val="0"/>
                <w:numId w:val="6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Discusses risks appropriately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BB22E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0, Did not discuss risks | 1,1, Discussed risks BUT did not check for understanding or questions | 2,2, Discussed risks AND checked for understanding or question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78FF57EA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76DC979A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62B3065B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E1E16B" w14:textId="77777777" w:rsidR="0096796B" w:rsidRPr="00FA3941" w:rsidRDefault="0096796B" w:rsidP="0096796B">
            <w:pPr>
              <w:numPr>
                <w:ilvl w:val="0"/>
                <w:numId w:val="7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Discusses benefits appropriately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180C3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0, Did not discuss benefits| 1,1, Discussed benefits BUT did not check for understanding or questions | 2,2, Discussed benefits AND checks understanding or question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7505B033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76457C00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3D34E293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7C2BA" w14:textId="77777777" w:rsidR="0096796B" w:rsidRPr="00FA3941" w:rsidRDefault="0096796B" w:rsidP="0096796B">
            <w:pPr>
              <w:numPr>
                <w:ilvl w:val="0"/>
                <w:numId w:val="8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Ensures you understand the risks and benefit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 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C6221B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0, 0, Did not ask you to restate risks and benefits| 1,1, Asks if you understand the risks and benefits but does not allow you to finish restating the risks and benefits | 2,2, Has you </w:t>
            </w:r>
            <w:proofErr w:type="gramStart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restate</w:t>
            </w:r>
            <w:proofErr w:type="gramEnd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 the risks and benefits in your own word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111712B2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7BC6F9D1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4E5D0" w14:textId="77777777" w:rsidR="0096796B" w:rsidRPr="00FA3941" w:rsidRDefault="0096796B" w:rsidP="0096796B">
            <w:pPr>
              <w:numPr>
                <w:ilvl w:val="0"/>
                <w:numId w:val="9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Invites question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1302E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0, 0, Tone/demeanor/language did not invite questions| 1,1, Asked you had any questions BUT tone/demeanor/language did not encourage 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questions | 2,2, tone/demeanor/language invited question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3DB249D3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26042560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AC2C9" w14:textId="77777777" w:rsidR="0096796B" w:rsidRPr="00FA3941" w:rsidRDefault="0096796B" w:rsidP="0096796B">
            <w:pPr>
              <w:numPr>
                <w:ilvl w:val="0"/>
                <w:numId w:val="10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Acknowledges concern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F563C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0, Did not acknowledge concern| 1,1, Acknowledge concern BUT did not check for understanding or questions | 2,2, Acknowledge concern AND checked for understanding or question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6C5C24FE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4A536333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AAC85" w14:textId="77777777" w:rsidR="0096796B" w:rsidRPr="00FA3941" w:rsidRDefault="0096796B" w:rsidP="0096796B">
            <w:pPr>
              <w:numPr>
                <w:ilvl w:val="0"/>
                <w:numId w:val="11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Reassure patient on confidentiality of information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9193A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0, Did not give much reassurance at all | 1,1, Gave some reassurance but you still had questions OR gave an overwhelming volume of information | 2,2, Gave all the reassurance you wanted/needed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2F296E4F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637994EE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04175609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117537" w14:textId="77777777" w:rsidR="0096796B" w:rsidRPr="00FA3941" w:rsidRDefault="0096796B" w:rsidP="0096796B">
            <w:pPr>
              <w:numPr>
                <w:ilvl w:val="0"/>
                <w:numId w:val="12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Maintain neutrality between family members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AA914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0, Did not maintain neutrality in tone, language, or body language | 1,1, Maintained some neutrality, but favored communicating with one over the other | 2,2, Maintained neutrality in tone, language, and body language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2DC545E6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11777646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4C43B5" w14:textId="77777777" w:rsidR="0096796B" w:rsidRPr="00FA3941" w:rsidRDefault="0096796B" w:rsidP="0096796B">
            <w:pPr>
              <w:numPr>
                <w:ilvl w:val="0"/>
                <w:numId w:val="13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Reaffirm that it is the patient’s decision </w:t>
            </w:r>
            <w:proofErr w:type="gramStart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whether or not</w:t>
            </w:r>
            <w:proofErr w:type="gramEnd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 to consent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CE1F38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0, Did not reaffirm that it was your decision | 1,1, Reaffirmed that it was your decision BUT did not check for understanding | 2,2, Reaffirmed that it was your decision AND checked for understanding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64905E1D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659DF661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0118F2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6DA9F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76618D8C" w14:textId="77777777" w:rsidTr="000D6690">
        <w:tc>
          <w:tcPr>
            <w:tcW w:w="1021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EAAAA"/>
            <w:hideMark/>
          </w:tcPr>
          <w:p w14:paraId="7801C14D" w14:textId="77777777" w:rsidR="0096796B" w:rsidRPr="000D6690" w:rsidRDefault="0096796B" w:rsidP="000D6690">
            <w:pPr>
              <w:spacing w:before="100" w:beforeAutospacing="1" w:after="100" w:afterAutospacing="1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bCs/>
                <w:color w:val="000000" w:themeColor="text1"/>
              </w:rPr>
              <w:t>Case 3: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7A93C674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02754" w14:textId="77777777" w:rsidR="0096796B" w:rsidRPr="00FA3941" w:rsidRDefault="0096796B" w:rsidP="0096796B">
            <w:pPr>
              <w:numPr>
                <w:ilvl w:val="0"/>
                <w:numId w:val="14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States that individual can withdraw from project at anytime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1718C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0, Does not state that individual can withdraw at any point | 1,1, States that individual can withdraw but is vague or unclear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5D1DCBE5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5B23E755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>2 clearly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 xml:space="preserve"> States that individual can withdraw at any point</w:t>
            </w:r>
            <w:r w:rsidRPr="00D2228C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9C55FC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0B6E8B3D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lastRenderedPageBreak/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2AE05118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59AC70D6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14DF3" w14:textId="77777777" w:rsidR="0096796B" w:rsidRPr="00FA3941" w:rsidRDefault="0096796B" w:rsidP="0096796B">
            <w:pPr>
              <w:numPr>
                <w:ilvl w:val="0"/>
                <w:numId w:val="15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States that individual’s decision will not affect care in anyway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8815DC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0, 0, Does not state that individual’s decision will not affect care in any way | 1,1, States that individual’s decision will not affect care in any way but </w:t>
            </w:r>
            <w:proofErr w:type="gramStart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Is</w:t>
            </w:r>
            <w:proofErr w:type="gramEnd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 vague or unclear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67BB3D56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152CF0B9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>Clearly States that individual’s decision will not affect care in any way</w:t>
            </w:r>
            <w:r w:rsidRPr="00852F5A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D2228C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781BB2EF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45DE7682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19EE1" w14:textId="77777777" w:rsidR="0096796B" w:rsidRPr="00FA3941" w:rsidRDefault="0096796B" w:rsidP="0096796B">
            <w:pPr>
              <w:numPr>
                <w:ilvl w:val="0"/>
                <w:numId w:val="16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Acknowledge the reality of the individual’s lived experience of racism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8EF1C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0, 0, Does not acknowledge your statements about experience of racism| 1,1, acknowledges your statement's about experience of racism BUT tone or behavior does not exhibit respect OR minimizes experience (e.g. “but that was back then” </w:t>
            </w:r>
            <w:proofErr w:type="gramStart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or ”that</w:t>
            </w:r>
            <w:proofErr w:type="gramEnd"/>
            <w:r w:rsidRPr="00FA3941">
              <w:rPr>
                <w:rFonts w:ascii="Times" w:eastAsia="Times New Roman" w:hAnsi="Times" w:cs="Times New Roman"/>
                <w:color w:val="000000" w:themeColor="text1"/>
              </w:rPr>
              <w:t xml:space="preserve"> doesn’t usually happen”) | 2,2, Acknowledge your statement's about experience of racism AND tone or behavior does exhibits respect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3F29E90D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746BA5EF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52A74" w14:textId="77777777" w:rsidR="0096796B" w:rsidRPr="00FA3941" w:rsidRDefault="0096796B" w:rsidP="0096796B">
            <w:pPr>
              <w:numPr>
                <w:ilvl w:val="0"/>
                <w:numId w:val="17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States that individual does not need to decide immediately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A53B8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0, 0, Does not state that individual does not need to consent immediately | 1,1, States that individual does not need to consent immediately but is vague or unclear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2F9AA0CD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5A17929E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>Clearly States that individual does not need to consent immediately</w:t>
            </w:r>
            <w:r w:rsidRPr="00852F5A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D2228C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55608F70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  <w:tr w:rsidR="0096796B" w:rsidRPr="00FA3941" w14:paraId="2B915A9D" w14:textId="77777777" w:rsidTr="000D6690">
        <w:tc>
          <w:tcPr>
            <w:tcW w:w="52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9B164" w14:textId="77777777" w:rsidR="0096796B" w:rsidRPr="00FA3941" w:rsidRDefault="0096796B" w:rsidP="0096796B">
            <w:pPr>
              <w:numPr>
                <w:ilvl w:val="0"/>
                <w:numId w:val="18"/>
              </w:numPr>
              <w:spacing w:before="100" w:beforeAutospacing="1" w:after="100" w:afterAutospacing="1"/>
              <w:ind w:left="1800" w:firstLine="360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States that “consent is voluntary”</w:t>
            </w: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  <w:p w14:paraId="34A73500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FA3941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FA3941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91B84" w14:textId="77777777" w:rsidR="0096796B" w:rsidRPr="000D6690" w:rsidRDefault="0096796B" w:rsidP="000D6690">
            <w:pPr>
              <w:spacing w:before="100" w:beforeAutospacing="1" w:after="100" w:afterAutospacing="1"/>
              <w:textAlignment w:val="baseline"/>
              <w:rPr>
                <w:rFonts w:ascii="Times" w:eastAsia="Times New Roman" w:hAnsi="Times" w:cs="Times New Roman"/>
                <w:color w:val="000000" w:themeColor="text1"/>
              </w:rPr>
            </w:pPr>
            <w:r w:rsidRPr="0038597E">
              <w:rPr>
                <w:rFonts w:ascii="Times" w:eastAsia="Times New Roman" w:hAnsi="Times" w:cs="Times New Roman"/>
                <w:color w:val="000000" w:themeColor="text1"/>
              </w:rPr>
              <w:t xml:space="preserve">0, 0, Does not state that </w:t>
            </w:r>
            <w:r w:rsidRPr="00852F5A">
              <w:rPr>
                <w:rFonts w:ascii="Times" w:eastAsia="Times New Roman" w:hAnsi="Times" w:cs="Times New Roman"/>
                <w:color w:val="000000" w:themeColor="text1"/>
              </w:rPr>
              <w:t>consent is voluntary | 1,1, States that consent is voluntar</w:t>
            </w:r>
            <w:r w:rsidRPr="009C55FC">
              <w:rPr>
                <w:rFonts w:ascii="Times" w:eastAsia="Times New Roman" w:hAnsi="Times" w:cs="Times New Roman"/>
                <w:color w:val="000000" w:themeColor="text1"/>
              </w:rPr>
              <w:t xml:space="preserve">y BUT does not explain </w:t>
            </w:r>
            <w:proofErr w:type="gramStart"/>
            <w:r w:rsidRPr="009C55FC">
              <w:rPr>
                <w:rFonts w:ascii="Times" w:eastAsia="Times New Roman" w:hAnsi="Times" w:cs="Times New Roman"/>
                <w:color w:val="000000" w:themeColor="text1"/>
              </w:rPr>
              <w:t>further ,</w:t>
            </w:r>
            <w:proofErr w:type="gramEnd"/>
            <w:r w:rsidRPr="009C55FC">
              <w:rPr>
                <w:rFonts w:ascii="Times" w:eastAsia="Times New Roman" w:hAnsi="Times" w:cs="Times New Roman"/>
                <w:color w:val="000000" w:themeColor="text1"/>
              </w:rPr>
              <w:t xml:space="preserve"> 2, states that consent is voluntary AND that it is participant’s decision AND participant may leave at any time</w:t>
            </w:r>
            <w:r w:rsidRPr="009C55FC">
              <w:rPr>
                <w:rFonts w:ascii="Cambria Math" w:eastAsia="Times New Roman" w:hAnsi="Cambria Math" w:cs="Cambria Math"/>
                <w:color w:val="000000" w:themeColor="text1"/>
              </w:rPr>
              <w:t> </w:t>
            </w:r>
            <w:r w:rsidRPr="00C768ED">
              <w:rPr>
                <w:rFonts w:ascii="Times" w:eastAsia="Times New Roman" w:hAnsi="Times" w:cs="Times New Roman"/>
                <w:color w:val="000000" w:themeColor="text1"/>
              </w:rPr>
              <w:t> </w:t>
            </w:r>
          </w:p>
        </w:tc>
      </w:tr>
    </w:tbl>
    <w:p w14:paraId="024E13B4" w14:textId="77777777" w:rsidR="0096796B" w:rsidRPr="000D6690" w:rsidRDefault="0096796B" w:rsidP="0096796B">
      <w:pPr>
        <w:spacing w:before="100" w:beforeAutospacing="1" w:after="100" w:afterAutospacing="1"/>
        <w:ind w:left="285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FA3941">
        <w:rPr>
          <w:rFonts w:ascii="Cambria Math" w:eastAsia="Times New Roman" w:hAnsi="Cambria Math" w:cs="Cambria Math"/>
          <w:color w:val="000000" w:themeColor="text1"/>
        </w:rPr>
        <w:t> </w:t>
      </w:r>
      <w:r w:rsidRPr="00FA3941">
        <w:rPr>
          <w:rFonts w:ascii="Times" w:eastAsia="Times New Roman" w:hAnsi="Times" w:cs="Times New Roman"/>
          <w:color w:val="000000" w:themeColor="text1"/>
        </w:rPr>
        <w:t> </w:t>
      </w:r>
    </w:p>
    <w:p w14:paraId="08568BA1" w14:textId="77777777" w:rsidR="0096796B" w:rsidRPr="000D6690" w:rsidRDefault="0096796B" w:rsidP="0096796B">
      <w:pPr>
        <w:spacing w:before="100" w:beforeAutospacing="1" w:after="100" w:afterAutospacing="1"/>
        <w:ind w:left="285"/>
        <w:textAlignment w:val="baseline"/>
        <w:rPr>
          <w:rFonts w:ascii="Times" w:eastAsia="Times New Roman" w:hAnsi="Times" w:cs="Times New Roman"/>
          <w:color w:val="000000" w:themeColor="text1"/>
        </w:rPr>
      </w:pPr>
      <w:r w:rsidRPr="0038597E">
        <w:rPr>
          <w:rFonts w:ascii="Cambria Math" w:eastAsia="Times New Roman" w:hAnsi="Cambria Math" w:cs="Cambria Math"/>
          <w:color w:val="000000" w:themeColor="text1"/>
        </w:rPr>
        <w:t> </w:t>
      </w:r>
      <w:r w:rsidRPr="00852F5A">
        <w:rPr>
          <w:rFonts w:ascii="Times" w:eastAsia="Times New Roman" w:hAnsi="Times" w:cs="Times New Roman"/>
          <w:color w:val="000000" w:themeColor="text1"/>
        </w:rPr>
        <w:t> </w:t>
      </w:r>
    </w:p>
    <w:p w14:paraId="7B374B8C" w14:textId="77777777" w:rsidR="009A26CC" w:rsidRDefault="009A26CC"/>
    <w:sectPr w:rsidR="009A2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456B6"/>
    <w:multiLevelType w:val="multilevel"/>
    <w:tmpl w:val="876A79D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941D90"/>
    <w:multiLevelType w:val="multilevel"/>
    <w:tmpl w:val="8F44C79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B61619"/>
    <w:multiLevelType w:val="multilevel"/>
    <w:tmpl w:val="D5FCC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015B97"/>
    <w:multiLevelType w:val="multilevel"/>
    <w:tmpl w:val="18086C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002C76"/>
    <w:multiLevelType w:val="multilevel"/>
    <w:tmpl w:val="AD20472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A420F0"/>
    <w:multiLevelType w:val="multilevel"/>
    <w:tmpl w:val="95D6D2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2A80BCE"/>
    <w:multiLevelType w:val="multilevel"/>
    <w:tmpl w:val="02421C0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2B5F21"/>
    <w:multiLevelType w:val="multilevel"/>
    <w:tmpl w:val="7A9631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B161F3"/>
    <w:multiLevelType w:val="multilevel"/>
    <w:tmpl w:val="C41E265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3216711"/>
    <w:multiLevelType w:val="multilevel"/>
    <w:tmpl w:val="A52858B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3AC2F01"/>
    <w:multiLevelType w:val="multilevel"/>
    <w:tmpl w:val="0464D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774F6A"/>
    <w:multiLevelType w:val="multilevel"/>
    <w:tmpl w:val="C63C5FB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F816B9"/>
    <w:multiLevelType w:val="multilevel"/>
    <w:tmpl w:val="F31633D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3870267"/>
    <w:multiLevelType w:val="multilevel"/>
    <w:tmpl w:val="B96E3C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6FE79C4"/>
    <w:multiLevelType w:val="multilevel"/>
    <w:tmpl w:val="658E519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C4846F1"/>
    <w:multiLevelType w:val="multilevel"/>
    <w:tmpl w:val="B5726E9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D2C0260"/>
    <w:multiLevelType w:val="multilevel"/>
    <w:tmpl w:val="B95A2B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1581CC8"/>
    <w:multiLevelType w:val="multilevel"/>
    <w:tmpl w:val="C79AD1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26435366">
    <w:abstractNumId w:val="2"/>
  </w:num>
  <w:num w:numId="2" w16cid:durableId="362556378">
    <w:abstractNumId w:val="16"/>
  </w:num>
  <w:num w:numId="3" w16cid:durableId="6560682">
    <w:abstractNumId w:val="13"/>
  </w:num>
  <w:num w:numId="4" w16cid:durableId="2062899693">
    <w:abstractNumId w:val="14"/>
  </w:num>
  <w:num w:numId="5" w16cid:durableId="362368106">
    <w:abstractNumId w:val="7"/>
  </w:num>
  <w:num w:numId="6" w16cid:durableId="975838974">
    <w:abstractNumId w:val="10"/>
  </w:num>
  <w:num w:numId="7" w16cid:durableId="1088306955">
    <w:abstractNumId w:val="11"/>
  </w:num>
  <w:num w:numId="8" w16cid:durableId="1321422220">
    <w:abstractNumId w:val="8"/>
  </w:num>
  <w:num w:numId="9" w16cid:durableId="893547738">
    <w:abstractNumId w:val="1"/>
  </w:num>
  <w:num w:numId="10" w16cid:durableId="690499431">
    <w:abstractNumId w:val="12"/>
  </w:num>
  <w:num w:numId="11" w16cid:durableId="823935023">
    <w:abstractNumId w:val="15"/>
  </w:num>
  <w:num w:numId="12" w16cid:durableId="193689211">
    <w:abstractNumId w:val="4"/>
  </w:num>
  <w:num w:numId="13" w16cid:durableId="282615127">
    <w:abstractNumId w:val="6"/>
  </w:num>
  <w:num w:numId="14" w16cid:durableId="478231241">
    <w:abstractNumId w:val="17"/>
  </w:num>
  <w:num w:numId="15" w16cid:durableId="1911455081">
    <w:abstractNumId w:val="9"/>
  </w:num>
  <w:num w:numId="16" w16cid:durableId="30764582">
    <w:abstractNumId w:val="3"/>
  </w:num>
  <w:num w:numId="17" w16cid:durableId="1914125982">
    <w:abstractNumId w:val="5"/>
  </w:num>
  <w:num w:numId="18" w16cid:durableId="1888099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96B"/>
    <w:rsid w:val="006329F0"/>
    <w:rsid w:val="006A1930"/>
    <w:rsid w:val="0096796B"/>
    <w:rsid w:val="009A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B900A"/>
  <w15:chartTrackingRefBased/>
  <w15:docId w15:val="{EE79ECC1-3340-3045-951A-5D0078189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679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45</Words>
  <Characters>6533</Characters>
  <Application>Microsoft Office Word</Application>
  <DocSecurity>0</DocSecurity>
  <Lines>54</Lines>
  <Paragraphs>15</Paragraphs>
  <ScaleCrop>false</ScaleCrop>
  <Company/>
  <LinksUpToDate>false</LinksUpToDate>
  <CharactersWithSpaces>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C Fisher</dc:creator>
  <cp:keywords/>
  <dc:description/>
  <cp:lastModifiedBy>Harriet C Fisher</cp:lastModifiedBy>
  <cp:revision>1</cp:revision>
  <dcterms:created xsi:type="dcterms:W3CDTF">2022-04-08T14:52:00Z</dcterms:created>
  <dcterms:modified xsi:type="dcterms:W3CDTF">2022-04-08T14:52:00Z</dcterms:modified>
</cp:coreProperties>
</file>